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1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escriptive statistics of </w:t>
      </w:r>
      <w:r>
        <w:rPr>
          <w:rFonts w:cs="Times New Roman" w:ascii="Times New Roman" w:hAnsi="Times New Roman"/>
          <w:szCs w:val="21"/>
        </w:rPr>
        <w:t>EDCs</w:t>
      </w:r>
      <w:r>
        <w:rPr>
          <w:rFonts w:cs="Times New Roman" w:ascii="Times New Roman" w:hAnsi="Times New Roman"/>
          <w:szCs w:val="21"/>
        </w:rPr>
        <w:t xml:space="preserve"> concentration and urine creatinine.</w:t>
      </w:r>
    </w:p>
    <w:tbl>
      <w:tblPr>
        <w:tblW w:w="11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1142"/>
        <w:gridCol w:w="1142"/>
        <w:gridCol w:w="1142"/>
        <w:gridCol w:w="1143"/>
        <w:gridCol w:w="1143"/>
        <w:gridCol w:w="1143"/>
        <w:gridCol w:w="1143"/>
        <w:gridCol w:w="1143"/>
      </w:tblGrid>
      <w:tr>
        <w:trPr>
          <w:trHeight w:val="312" w:hRule="atLeast"/>
        </w:trPr>
        <w:tc>
          <w:tcPr>
            <w:tcW w:w="20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tection rate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D</w:t>
            </w:r>
          </w:p>
        </w:tc>
        <w:tc>
          <w:tcPr>
            <w:tcW w:w="571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rcentiles</w:t>
            </w:r>
          </w:p>
        </w:tc>
      </w:tr>
      <w:tr>
        <w:trPr>
          <w:trHeight w:val="312" w:hRule="atLeast"/>
        </w:trPr>
        <w:tc>
          <w:tcPr>
            <w:tcW w:w="20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n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th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th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th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x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P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4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7.3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BP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8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.2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_Hlk186137916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BP</w:t>
            </w:r>
            <w:bookmarkEnd w:id="0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7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BzP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.8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1" w:name="_Hlk186136911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HP</w:t>
            </w:r>
            <w:bookmarkEnd w:id="1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.9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7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OP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.3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20.8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2" w:name="_Hlk186136883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NP</w:t>
            </w:r>
            <w:bookmarkEnd w:id="2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6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.6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.6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81.3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DP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3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7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HTP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9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4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32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NCH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.3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4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1.5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Es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.2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2.4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87.6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3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4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7.6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3.9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1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quol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.4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.6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.3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6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5.2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3" w:name="_Hlk184200244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OA</w:t>
            </w:r>
            <w:bookmarkEnd w:id="3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4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4" w:name="_Hlk186137303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bookmarkEnd w:id="4"/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OS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6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2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.90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DeA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2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HxS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.4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.6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OSA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.2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0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.50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NA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2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8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UA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3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.80 </w:t>
            </w:r>
          </w:p>
        </w:tc>
      </w:tr>
      <w:tr>
        <w:trPr>
          <w:trHeight w:val="312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5" w:name="_Hlk184200222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AS</w:t>
            </w:r>
            <w:bookmarkEnd w:id="5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 (ng/mL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.3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7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.3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4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6.8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reatinine (Cr, mg/dL)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65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4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2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.3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4.54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.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5.5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textAlignment w:val="center"/>
        <w:rPr/>
      </w:pP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DEP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: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D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iethyl phthalate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DiBP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: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D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i–isobutyl phthalate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;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DnBP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Di–n–butyl phthalate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BBzP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: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Butylbenzyl phthalate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DEHP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: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Di–(2–ethyl–hexyl) phthalate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DnOP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: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Di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-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octyl phthalate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; </w:t>
      </w:r>
      <w:bookmarkStart w:id="6" w:name="OLE_LINK38"/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DiNP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: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Di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-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iso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-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nonyl phthalate</w:t>
      </w:r>
      <w:bookmarkEnd w:id="6"/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DiDP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: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Di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-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iso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-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decylphthalate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;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DEHTP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: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Di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-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2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-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ethylhexyl terephthalate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;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DINCH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: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Di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-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iso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-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nonyl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-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cyclohexane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-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1,2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-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dicarboxylate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PFOA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: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perfluorooctanoic acid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PFOS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: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perfluorooctane sulfonic acid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PFDeA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: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perfluorodecanoic acid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PFHxS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: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perfluorohexane sulfonic acid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PFOSA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: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2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-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(N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-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methylperfluoroctanesulfonamido) acetic acid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PFNA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: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perfluorononanoic acid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PFUA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: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perfluoroundecanoic acid</w:t>
      </w: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bidi="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13:42:00Z</dcterms:created>
  <dc:creator>yu cui</dc:creator>
  <dc:description/>
  <cp:keywords/>
  <dc:language>en-US</dc:language>
  <cp:lastModifiedBy>yu cui</cp:lastModifiedBy>
  <dcterms:modified xsi:type="dcterms:W3CDTF">2025-06-04T13:42:00Z</dcterms:modified>
  <cp:revision>2</cp:revision>
  <dc:subject/>
  <dc:title/>
</cp:coreProperties>
</file>